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B51" w:rsidRPr="0057496B" w:rsidRDefault="0009696B" w:rsidP="00D32B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D32B51" w:rsidRPr="005749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B51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D32B51" w:rsidRPr="0057496B">
        <w:rPr>
          <w:rFonts w:ascii="Times New Roman" w:hAnsi="Times New Roman" w:cs="Times New Roman"/>
          <w:sz w:val="24"/>
          <w:szCs w:val="24"/>
          <w:lang w:val="en-US"/>
        </w:rPr>
        <w:t>Characteristics of the two major ethnic groups included in the study</w:t>
      </w:r>
    </w:p>
    <w:tbl>
      <w:tblPr>
        <w:tblW w:w="7978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4210"/>
        <w:gridCol w:w="1441"/>
        <w:gridCol w:w="1441"/>
        <w:gridCol w:w="886"/>
      </w:tblGrid>
      <w:tr w:rsidR="00D32B51" w:rsidRPr="0009696B" w:rsidTr="00FC51A4">
        <w:trPr>
          <w:trHeight w:val="461"/>
        </w:trPr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Ara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South Asia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p value</w:t>
            </w:r>
          </w:p>
        </w:tc>
      </w:tr>
      <w:tr w:rsidR="00D32B51" w:rsidRPr="00096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1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D32B51" w:rsidRPr="00096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Ag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year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mean ±S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62±1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49±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D32B51" w:rsidRPr="00096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Male (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77 (66.4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20 (95.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BM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kg/m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mean ±S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0.8± 7.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2.2± 28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011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Comorbid</w:t>
            </w:r>
            <w:proofErr w:type="spellEnd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condition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n (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 xml:space="preserve">         Diabetes mellitu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68 (58.6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88 (38.1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 xml:space="preserve">         Systemic hypertensio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67 (57.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83 (35.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Cardiovascular dise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an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5 (28.4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7 (11.7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Ischemic heart </w:t>
            </w:r>
            <w:proofErr w:type="spellStart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dieas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2 (19.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8 (7.8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002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Congestive heart failur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5 (4.3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5 (2.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312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</w:t>
            </w:r>
            <w:proofErr w:type="spellStart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Atrial</w:t>
            </w:r>
            <w:proofErr w:type="spellEnd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fibrillation/flutte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5 (4.3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 (0.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044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Heart block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 (0.9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 (0.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.000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</w:t>
            </w:r>
            <w:proofErr w:type="spellStart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Valvular</w:t>
            </w:r>
            <w:proofErr w:type="spellEnd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heart diseas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 (0.9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334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Peripheral </w:t>
            </w:r>
            <w:proofErr w:type="spellStart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vasucular</w:t>
            </w:r>
            <w:proofErr w:type="spellEnd"/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disease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 (0.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.000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Chronic renal dise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an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4 (20.7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4 (10.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009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         End stage renal diseas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4 (3.4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 (0.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099</w:t>
            </w:r>
          </w:p>
        </w:tc>
      </w:tr>
      <w:tr w:rsidR="00D32B51" w:rsidRPr="0057496B" w:rsidTr="00FC51A4">
        <w:trPr>
          <w:trHeight w:val="300"/>
        </w:trPr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APACHE II sco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mean ±S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4±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0±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B51" w:rsidRPr="0057496B" w:rsidRDefault="00D32B51" w:rsidP="00FC51A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7496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</w:tr>
    </w:tbl>
    <w:p w:rsidR="00D32B51" w:rsidRPr="0057496B" w:rsidRDefault="00D32B51" w:rsidP="00D32B51">
      <w:pPr>
        <w:spacing w:after="120" w:line="240" w:lineRule="auto"/>
        <w:rPr>
          <w:rFonts w:ascii="Times New Roman" w:hAnsi="Times New Roman"/>
          <w:lang w:val="en-US"/>
        </w:rPr>
      </w:pPr>
      <w:r w:rsidRPr="0057496B">
        <w:rPr>
          <w:rFonts w:ascii="Times New Roman" w:hAnsi="Times New Roman"/>
          <w:lang w:val="en-US"/>
        </w:rPr>
        <w:t xml:space="preserve">APACHE II: Acute physiologic and chronic health evaluation score. BMI: body mass index. SD: standard deviation. </w:t>
      </w:r>
    </w:p>
    <w:p w:rsidR="005E521D" w:rsidRDefault="005E521D"/>
    <w:sectPr w:rsidR="005E521D" w:rsidSect="005E5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compat/>
  <w:rsids>
    <w:rsidRoot w:val="00D32B51"/>
    <w:rsid w:val="0009696B"/>
    <w:rsid w:val="005E521D"/>
    <w:rsid w:val="00BB3C7C"/>
    <w:rsid w:val="00D32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B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4-27T20:02:00Z</dcterms:created>
  <dcterms:modified xsi:type="dcterms:W3CDTF">2021-04-28T09:31:00Z</dcterms:modified>
</cp:coreProperties>
</file>